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C52C8" w:rsidRPr="00A0351C" w:rsidRDefault="00A0351C" w:rsidP="00EC52C8">
      <w:pPr>
        <w:rPr>
          <w:rFonts w:ascii="Times New Roman" w:hAnsi="Times New Roman" w:cs="Times New Roman"/>
          <w:sz w:val="20"/>
          <w:szCs w:val="20"/>
        </w:rPr>
      </w:pPr>
      <w:r w:rsidRPr="00A0351C">
        <w:rPr>
          <w:rFonts w:ascii="Times New Roman" w:hAnsi="Times New Roman" w:cs="Times New Roman"/>
          <w:b/>
          <w:sz w:val="20"/>
          <w:szCs w:val="20"/>
        </w:rPr>
        <w:t>Additi</w:t>
      </w:r>
      <w:bookmarkStart w:id="0" w:name="_GoBack"/>
      <w:bookmarkEnd w:id="0"/>
      <w:r w:rsidRPr="00A0351C">
        <w:rPr>
          <w:rFonts w:ascii="Times New Roman" w:hAnsi="Times New Roman" w:cs="Times New Roman"/>
          <w:b/>
          <w:sz w:val="20"/>
          <w:szCs w:val="20"/>
        </w:rPr>
        <w:t>onal File 1:</w:t>
      </w:r>
      <w:r w:rsidR="00752134" w:rsidRPr="00A0351C">
        <w:rPr>
          <w:rFonts w:ascii="Times New Roman" w:hAnsi="Times New Roman" w:cs="Times New Roman"/>
          <w:sz w:val="20"/>
          <w:szCs w:val="20"/>
        </w:rPr>
        <w:t xml:space="preserve"> </w:t>
      </w:r>
      <w:r w:rsidR="00826F36" w:rsidRPr="00A0351C">
        <w:rPr>
          <w:rFonts w:ascii="Times New Roman" w:hAnsi="Times New Roman" w:cs="Times New Roman"/>
          <w:sz w:val="20"/>
          <w:szCs w:val="20"/>
        </w:rPr>
        <w:t>Sequence features of</w:t>
      </w:r>
      <w:r w:rsidR="00752134" w:rsidRPr="00A0351C">
        <w:rPr>
          <w:rFonts w:ascii="Times New Roman" w:hAnsi="Times New Roman" w:cs="Times New Roman"/>
          <w:sz w:val="20"/>
          <w:szCs w:val="20"/>
        </w:rPr>
        <w:t xml:space="preserve"> DREB</w:t>
      </w:r>
      <w:r w:rsidR="00826F36" w:rsidRPr="00A0351C">
        <w:rPr>
          <w:rFonts w:ascii="Times New Roman" w:hAnsi="Times New Roman" w:cs="Times New Roman"/>
          <w:sz w:val="20"/>
          <w:szCs w:val="20"/>
        </w:rPr>
        <w:t>s</w:t>
      </w:r>
      <w:r w:rsidR="00752134" w:rsidRPr="00A0351C">
        <w:rPr>
          <w:rFonts w:ascii="Times New Roman" w:hAnsi="Times New Roman" w:cs="Times New Roman"/>
          <w:sz w:val="20"/>
          <w:szCs w:val="20"/>
        </w:rPr>
        <w:t xml:space="preserve"> in </w:t>
      </w:r>
      <w:r w:rsidR="00752134" w:rsidRPr="00A0351C">
        <w:rPr>
          <w:rFonts w:ascii="Times New Roman" w:hAnsi="Times New Roman" w:cs="Times New Roman"/>
          <w:i/>
          <w:sz w:val="20"/>
          <w:szCs w:val="20"/>
        </w:rPr>
        <w:t>S. spontaneum</w:t>
      </w:r>
      <w:r w:rsidR="00752134" w:rsidRPr="00A0351C">
        <w:rPr>
          <w:rFonts w:ascii="Times New Roman" w:hAnsi="Times New Roman" w:cs="Times New Roman"/>
          <w:sz w:val="20"/>
          <w:szCs w:val="20"/>
        </w:rPr>
        <w:t>.</w:t>
      </w:r>
      <w:r w:rsidR="00EC52C8" w:rsidRPr="00A0351C">
        <w:rPr>
          <w:rFonts w:ascii="Times New Roman" w:hAnsi="Times New Roman" w:cs="Times New Roman"/>
          <w:sz w:val="20"/>
          <w:szCs w:val="20"/>
        </w:rPr>
        <w:t xml:space="preserve"> </w:t>
      </w:r>
    </w:p>
    <w:p w:rsidR="000E1F41" w:rsidRPr="009E3E46" w:rsidRDefault="000E1F41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11100" w:type="dxa"/>
        <w:jc w:val="center"/>
        <w:tblLook w:val="04A0" w:firstRow="1" w:lastRow="0" w:firstColumn="1" w:lastColumn="0" w:noHBand="0" w:noVBand="1"/>
      </w:tblPr>
      <w:tblGrid>
        <w:gridCol w:w="2320"/>
        <w:gridCol w:w="1480"/>
        <w:gridCol w:w="780"/>
        <w:gridCol w:w="1020"/>
        <w:gridCol w:w="1020"/>
        <w:gridCol w:w="540"/>
        <w:gridCol w:w="1020"/>
        <w:gridCol w:w="700"/>
        <w:gridCol w:w="700"/>
        <w:gridCol w:w="700"/>
        <w:gridCol w:w="820"/>
      </w:tblGrid>
      <w:tr w:rsidR="000E1F41" w:rsidRPr="00A0351C" w:rsidTr="000E1F41">
        <w:trPr>
          <w:trHeight w:val="300"/>
          <w:jc w:val="center"/>
        </w:trPr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1F41" w:rsidRPr="00A0351C" w:rsidRDefault="000E1F41" w:rsidP="000E1F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35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ene ID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1F41" w:rsidRPr="00A0351C" w:rsidRDefault="000E1F41" w:rsidP="000E1F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35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ene name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1F41" w:rsidRPr="00A0351C" w:rsidRDefault="000E1F41" w:rsidP="000E1F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35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1F41" w:rsidRPr="00A0351C" w:rsidRDefault="000E1F41" w:rsidP="000E1F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35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tart</w:t>
            </w:r>
            <w:r w:rsidR="007B6078" w:rsidRPr="00A035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site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1F41" w:rsidRPr="00A0351C" w:rsidRDefault="000E1F41" w:rsidP="000E1F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35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d</w:t>
            </w:r>
            <w:r w:rsidR="007B6078" w:rsidRPr="00A035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site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1F41" w:rsidRPr="00A0351C" w:rsidRDefault="00E92A36" w:rsidP="000E1F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35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  <w:r w:rsidR="000E1F41" w:rsidRPr="00A035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1F41" w:rsidRPr="00A0351C" w:rsidRDefault="000E1F41" w:rsidP="000E1F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35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W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1F41" w:rsidRPr="00A0351C" w:rsidRDefault="000E1F41" w:rsidP="000E1F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35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I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1F41" w:rsidRPr="00A0351C" w:rsidRDefault="000E1F41" w:rsidP="000E1F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35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I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1F41" w:rsidRPr="00A0351C" w:rsidRDefault="000E1F41" w:rsidP="000E1F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35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I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1F41" w:rsidRPr="00A0351C" w:rsidRDefault="000E1F41" w:rsidP="000E1F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35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RVY</w:t>
            </w:r>
          </w:p>
        </w:tc>
      </w:tr>
      <w:tr w:rsidR="000E1F41" w:rsidRPr="00A0351C" w:rsidTr="000E1F41">
        <w:trPr>
          <w:trHeight w:val="300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F41" w:rsidRPr="00A0351C" w:rsidRDefault="000E1F41" w:rsidP="000E1F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35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spon.002A001276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F41" w:rsidRPr="00A0351C" w:rsidRDefault="000E1F41" w:rsidP="000E1F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35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sDREB1A-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F41" w:rsidRPr="00A0351C" w:rsidRDefault="000E1F41" w:rsidP="000E1F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35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2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F41" w:rsidRPr="00A0351C" w:rsidRDefault="000E1F41" w:rsidP="000E1F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35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39838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F41" w:rsidRPr="00A0351C" w:rsidRDefault="000E1F41" w:rsidP="000E1F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35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39907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F41" w:rsidRPr="00A0351C" w:rsidRDefault="000E1F41" w:rsidP="000E1F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35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F41" w:rsidRPr="00A0351C" w:rsidRDefault="000E1F41" w:rsidP="000E1F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35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356.9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F41" w:rsidRPr="00A0351C" w:rsidRDefault="000E1F41" w:rsidP="000E1F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35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9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F41" w:rsidRPr="00A0351C" w:rsidRDefault="000E1F41" w:rsidP="000E1F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35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7.0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F41" w:rsidRPr="00A0351C" w:rsidRDefault="000E1F41" w:rsidP="000E1F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35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9.4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F41" w:rsidRPr="00A0351C" w:rsidRDefault="000E1F41" w:rsidP="000E1F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35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385</w:t>
            </w:r>
          </w:p>
        </w:tc>
      </w:tr>
      <w:tr w:rsidR="000E1F41" w:rsidRPr="00A0351C" w:rsidTr="000E1F41">
        <w:trPr>
          <w:trHeight w:val="300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F41" w:rsidRPr="00A0351C" w:rsidRDefault="000E1F41" w:rsidP="000E1F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35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spon.002B001109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F41" w:rsidRPr="00A0351C" w:rsidRDefault="000E1F41" w:rsidP="000E1F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35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sDREB1A-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F41" w:rsidRPr="00A0351C" w:rsidRDefault="000E1F41" w:rsidP="000E1F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35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2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F41" w:rsidRPr="00A0351C" w:rsidRDefault="000E1F41" w:rsidP="000E1F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35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53995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F41" w:rsidRPr="00A0351C" w:rsidRDefault="000E1F41" w:rsidP="000E1F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35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54061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F41" w:rsidRPr="00A0351C" w:rsidRDefault="000E1F41" w:rsidP="000E1F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35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F41" w:rsidRPr="00A0351C" w:rsidRDefault="000E1F41" w:rsidP="000E1F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35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298.7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F41" w:rsidRPr="00A0351C" w:rsidRDefault="000E1F41" w:rsidP="000E1F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35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9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F41" w:rsidRPr="00A0351C" w:rsidRDefault="000E1F41" w:rsidP="000E1F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35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8.3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F41" w:rsidRPr="00A0351C" w:rsidRDefault="000E1F41" w:rsidP="000E1F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35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3.1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F41" w:rsidRPr="00A0351C" w:rsidRDefault="000E1F41" w:rsidP="000E1F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35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353</w:t>
            </w:r>
          </w:p>
        </w:tc>
      </w:tr>
      <w:tr w:rsidR="000E1F41" w:rsidRPr="00A0351C" w:rsidTr="000E1F41">
        <w:trPr>
          <w:trHeight w:val="300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F41" w:rsidRPr="00A0351C" w:rsidRDefault="000E1F41" w:rsidP="000E1F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35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spon.002C001407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F41" w:rsidRPr="00A0351C" w:rsidRDefault="000E1F41" w:rsidP="000E1F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35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sDREB1A-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F41" w:rsidRPr="00A0351C" w:rsidRDefault="000E1F41" w:rsidP="000E1F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35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2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F41" w:rsidRPr="00A0351C" w:rsidRDefault="000E1F41" w:rsidP="000E1F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35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5430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F41" w:rsidRPr="00A0351C" w:rsidRDefault="000E1F41" w:rsidP="000E1F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35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54370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F41" w:rsidRPr="00A0351C" w:rsidRDefault="000E1F41" w:rsidP="000E1F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35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F41" w:rsidRPr="00A0351C" w:rsidRDefault="000E1F41" w:rsidP="000E1F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35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383.0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F41" w:rsidRPr="00A0351C" w:rsidRDefault="000E1F41" w:rsidP="000E1F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35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9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F41" w:rsidRPr="00A0351C" w:rsidRDefault="000E1F41" w:rsidP="000E1F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35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6.1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F41" w:rsidRPr="00A0351C" w:rsidRDefault="000E1F41" w:rsidP="000E1F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35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1.1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F41" w:rsidRPr="00A0351C" w:rsidRDefault="000E1F41" w:rsidP="000E1F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35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365</w:t>
            </w:r>
          </w:p>
        </w:tc>
      </w:tr>
      <w:tr w:rsidR="000E1F41" w:rsidRPr="00A0351C" w:rsidTr="000E1F41">
        <w:trPr>
          <w:trHeight w:val="300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F41" w:rsidRPr="00A0351C" w:rsidRDefault="000E1F41" w:rsidP="000E1F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35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spon.002D001017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F41" w:rsidRPr="00A0351C" w:rsidRDefault="000E1F41" w:rsidP="000E1F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35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sDREB1A-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F41" w:rsidRPr="00A0351C" w:rsidRDefault="000E1F41" w:rsidP="000E1F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35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2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F41" w:rsidRPr="00A0351C" w:rsidRDefault="000E1F41" w:rsidP="000E1F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35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12630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F41" w:rsidRPr="00A0351C" w:rsidRDefault="000E1F41" w:rsidP="000E1F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35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12701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F41" w:rsidRPr="00A0351C" w:rsidRDefault="000E1F41" w:rsidP="000E1F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35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F41" w:rsidRPr="00A0351C" w:rsidRDefault="000E1F41" w:rsidP="000E1F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35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173.8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F41" w:rsidRPr="00A0351C" w:rsidRDefault="000E1F41" w:rsidP="000E1F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35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9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F41" w:rsidRPr="00A0351C" w:rsidRDefault="000E1F41" w:rsidP="000E1F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35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5.2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F41" w:rsidRPr="00A0351C" w:rsidRDefault="000E1F41" w:rsidP="000E1F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35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1.1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F41" w:rsidRPr="00A0351C" w:rsidRDefault="000E1F41" w:rsidP="000E1F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35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373</w:t>
            </w:r>
          </w:p>
        </w:tc>
      </w:tr>
      <w:tr w:rsidR="000E1F41" w:rsidRPr="00A0351C" w:rsidTr="000E1F41">
        <w:trPr>
          <w:trHeight w:val="300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F41" w:rsidRPr="00A0351C" w:rsidRDefault="000E1F41" w:rsidP="000E1F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35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spon.002A001278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F41" w:rsidRPr="00A0351C" w:rsidRDefault="000E1F41" w:rsidP="000E1F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35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sDREB1B-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F41" w:rsidRPr="00A0351C" w:rsidRDefault="000E1F41" w:rsidP="000E1F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35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2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F41" w:rsidRPr="00A0351C" w:rsidRDefault="000E1F41" w:rsidP="000E1F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35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42009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F41" w:rsidRPr="00A0351C" w:rsidRDefault="000E1F41" w:rsidP="000E1F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35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42091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F41" w:rsidRPr="00A0351C" w:rsidRDefault="000E1F41" w:rsidP="000E1F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35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F41" w:rsidRPr="00A0351C" w:rsidRDefault="000E1F41" w:rsidP="000E1F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35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8270.4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F41" w:rsidRPr="00A0351C" w:rsidRDefault="000E1F41" w:rsidP="000E1F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35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5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F41" w:rsidRPr="00A0351C" w:rsidRDefault="000E1F41" w:rsidP="000E1F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35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5.0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F41" w:rsidRPr="00A0351C" w:rsidRDefault="000E1F41" w:rsidP="000E1F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35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6.3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F41" w:rsidRPr="00A0351C" w:rsidRDefault="000E1F41" w:rsidP="000E1F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35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29</w:t>
            </w:r>
          </w:p>
        </w:tc>
      </w:tr>
      <w:tr w:rsidR="000E1F41" w:rsidRPr="00A0351C" w:rsidTr="000E1F41">
        <w:trPr>
          <w:trHeight w:val="300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F41" w:rsidRPr="00A0351C" w:rsidRDefault="000E1F41" w:rsidP="000E1F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35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spon.002B001112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F41" w:rsidRPr="00A0351C" w:rsidRDefault="000E1F41" w:rsidP="000E1F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35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sDREB1B-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F41" w:rsidRPr="00A0351C" w:rsidRDefault="000E1F41" w:rsidP="000E1F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35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2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F41" w:rsidRPr="00A0351C" w:rsidRDefault="000E1F41" w:rsidP="000E1F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35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56459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F41" w:rsidRPr="00A0351C" w:rsidRDefault="000E1F41" w:rsidP="000E1F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35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56540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F41" w:rsidRPr="00A0351C" w:rsidRDefault="000E1F41" w:rsidP="000E1F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35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F41" w:rsidRPr="00A0351C" w:rsidRDefault="000E1F41" w:rsidP="000E1F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35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8084.3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F41" w:rsidRPr="00A0351C" w:rsidRDefault="000E1F41" w:rsidP="000E1F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35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8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F41" w:rsidRPr="00A0351C" w:rsidRDefault="000E1F41" w:rsidP="000E1F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35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2.1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F41" w:rsidRPr="00A0351C" w:rsidRDefault="000E1F41" w:rsidP="000E1F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35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6.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F41" w:rsidRPr="00A0351C" w:rsidRDefault="000E1F41" w:rsidP="000E1F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35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293</w:t>
            </w:r>
          </w:p>
        </w:tc>
      </w:tr>
      <w:tr w:rsidR="000E1F41" w:rsidRPr="00A0351C" w:rsidTr="000E1F41">
        <w:trPr>
          <w:trHeight w:val="300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F41" w:rsidRPr="00A0351C" w:rsidRDefault="000E1F41" w:rsidP="000E1F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35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spon.002D001013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F41" w:rsidRPr="00A0351C" w:rsidRDefault="000E1F41" w:rsidP="000E1F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35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sDREB1B-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F41" w:rsidRPr="00A0351C" w:rsidRDefault="000E1F41" w:rsidP="000E1F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35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2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F41" w:rsidRPr="00A0351C" w:rsidRDefault="000E1F41" w:rsidP="000E1F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35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09228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F41" w:rsidRPr="00A0351C" w:rsidRDefault="000E1F41" w:rsidP="000E1F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35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09310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F41" w:rsidRPr="00A0351C" w:rsidRDefault="000E1F41" w:rsidP="000E1F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35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F41" w:rsidRPr="00A0351C" w:rsidRDefault="000E1F41" w:rsidP="000E1F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35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8115.3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F41" w:rsidRPr="00A0351C" w:rsidRDefault="000E1F41" w:rsidP="000E1F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35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4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F41" w:rsidRPr="00A0351C" w:rsidRDefault="000E1F41" w:rsidP="000E1F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35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5.0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F41" w:rsidRPr="00A0351C" w:rsidRDefault="000E1F41" w:rsidP="000E1F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35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7.5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F41" w:rsidRPr="00A0351C" w:rsidRDefault="000E1F41" w:rsidP="000E1F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35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279</w:t>
            </w:r>
          </w:p>
        </w:tc>
      </w:tr>
      <w:tr w:rsidR="000E1F41" w:rsidRPr="00A0351C" w:rsidTr="000E1F41">
        <w:trPr>
          <w:trHeight w:val="300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F41" w:rsidRPr="00A0351C" w:rsidRDefault="000E1F41" w:rsidP="000E1F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35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spon.002B001114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F41" w:rsidRPr="00A0351C" w:rsidRDefault="000E1F41" w:rsidP="000E1F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35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sDREB1C-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F41" w:rsidRPr="00A0351C" w:rsidRDefault="000E1F41" w:rsidP="000E1F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35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2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F41" w:rsidRPr="00A0351C" w:rsidRDefault="000E1F41" w:rsidP="000E1F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35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59727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F41" w:rsidRPr="00A0351C" w:rsidRDefault="000E1F41" w:rsidP="000E1F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35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59809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F41" w:rsidRPr="00A0351C" w:rsidRDefault="000E1F41" w:rsidP="000E1F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35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F41" w:rsidRPr="00A0351C" w:rsidRDefault="000E1F41" w:rsidP="000E1F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35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564.9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F41" w:rsidRPr="00A0351C" w:rsidRDefault="000E1F41" w:rsidP="000E1F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35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1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F41" w:rsidRPr="00A0351C" w:rsidRDefault="000E1F41" w:rsidP="000E1F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35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3.5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F41" w:rsidRPr="00A0351C" w:rsidRDefault="000E1F41" w:rsidP="000E1F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35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9.5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F41" w:rsidRPr="00A0351C" w:rsidRDefault="000E1F41" w:rsidP="000E1F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35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404</w:t>
            </w:r>
          </w:p>
        </w:tc>
      </w:tr>
      <w:tr w:rsidR="000E1F41" w:rsidRPr="00A0351C" w:rsidTr="000E1F41">
        <w:trPr>
          <w:trHeight w:val="300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F41" w:rsidRPr="00A0351C" w:rsidRDefault="000E1F41" w:rsidP="000E1F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35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spon.002D001021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F41" w:rsidRPr="00A0351C" w:rsidRDefault="000E1F41" w:rsidP="000E1F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35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sDREB1C-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F41" w:rsidRPr="00A0351C" w:rsidRDefault="000E1F41" w:rsidP="000E1F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35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2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F41" w:rsidRPr="00A0351C" w:rsidRDefault="000E1F41" w:rsidP="000E1F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35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20894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F41" w:rsidRPr="00A0351C" w:rsidRDefault="000E1F41" w:rsidP="000E1F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35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20963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F41" w:rsidRPr="00A0351C" w:rsidRDefault="000E1F41" w:rsidP="000E1F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35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F41" w:rsidRPr="00A0351C" w:rsidRDefault="000E1F41" w:rsidP="000E1F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35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954.6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F41" w:rsidRPr="00A0351C" w:rsidRDefault="000E1F41" w:rsidP="000E1F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35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9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F41" w:rsidRPr="00A0351C" w:rsidRDefault="000E1F41" w:rsidP="000E1F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35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5.0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F41" w:rsidRPr="00A0351C" w:rsidRDefault="000E1F41" w:rsidP="000E1F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35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0.7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F41" w:rsidRPr="00A0351C" w:rsidRDefault="000E1F41" w:rsidP="000E1F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35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419</w:t>
            </w:r>
          </w:p>
        </w:tc>
      </w:tr>
      <w:tr w:rsidR="000E1F41" w:rsidRPr="00A0351C" w:rsidTr="000E1F41">
        <w:trPr>
          <w:trHeight w:val="300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F41" w:rsidRPr="00A0351C" w:rsidRDefault="000E1F41" w:rsidP="000E1F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35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spon.002B001115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F41" w:rsidRPr="00A0351C" w:rsidRDefault="000E1F41" w:rsidP="000E1F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35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sDREB1D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F41" w:rsidRPr="00A0351C" w:rsidRDefault="000E1F41" w:rsidP="000E1F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35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2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F41" w:rsidRPr="00A0351C" w:rsidRDefault="000E1F41" w:rsidP="000E1F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35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61297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F41" w:rsidRPr="00A0351C" w:rsidRDefault="000E1F41" w:rsidP="000E1F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35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61367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F41" w:rsidRPr="00A0351C" w:rsidRDefault="000E1F41" w:rsidP="000E1F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35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F41" w:rsidRPr="00A0351C" w:rsidRDefault="000E1F41" w:rsidP="000E1F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35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962.7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F41" w:rsidRPr="00A0351C" w:rsidRDefault="000E1F41" w:rsidP="000E1F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35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9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F41" w:rsidRPr="00A0351C" w:rsidRDefault="000E1F41" w:rsidP="000E1F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35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5.1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F41" w:rsidRPr="00A0351C" w:rsidRDefault="000E1F41" w:rsidP="000E1F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35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1.1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F41" w:rsidRPr="00A0351C" w:rsidRDefault="000E1F41" w:rsidP="000E1F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35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403</w:t>
            </w:r>
          </w:p>
        </w:tc>
      </w:tr>
      <w:tr w:rsidR="000E1F41" w:rsidRPr="00A0351C" w:rsidTr="000E1F41">
        <w:trPr>
          <w:trHeight w:val="300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F41" w:rsidRPr="00A0351C" w:rsidRDefault="000E1F41" w:rsidP="000E1F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35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spon.002C001408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F41" w:rsidRPr="00A0351C" w:rsidRDefault="000E1F41" w:rsidP="000E1F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35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sDREB1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F41" w:rsidRPr="00A0351C" w:rsidRDefault="000E1F41" w:rsidP="000E1F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35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2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F41" w:rsidRPr="00A0351C" w:rsidRDefault="000E1F41" w:rsidP="000E1F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35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5542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F41" w:rsidRPr="00A0351C" w:rsidRDefault="000E1F41" w:rsidP="000E1F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35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55492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F41" w:rsidRPr="00A0351C" w:rsidRDefault="000E1F41" w:rsidP="000E1F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35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F41" w:rsidRPr="00A0351C" w:rsidRDefault="000E1F41" w:rsidP="000E1F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35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149.9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F41" w:rsidRPr="00A0351C" w:rsidRDefault="000E1F41" w:rsidP="000E1F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35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9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F41" w:rsidRPr="00A0351C" w:rsidRDefault="000E1F41" w:rsidP="000E1F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35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7.6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F41" w:rsidRPr="00A0351C" w:rsidRDefault="000E1F41" w:rsidP="000E1F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35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3.2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F41" w:rsidRPr="00A0351C" w:rsidRDefault="000E1F41" w:rsidP="000E1F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35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291</w:t>
            </w:r>
          </w:p>
        </w:tc>
      </w:tr>
      <w:tr w:rsidR="000E1F41" w:rsidRPr="00A0351C" w:rsidTr="000E1F41">
        <w:trPr>
          <w:trHeight w:val="300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F41" w:rsidRPr="00A0351C" w:rsidRDefault="000E1F41" w:rsidP="000E1F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35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spon.002C00141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F41" w:rsidRPr="00A0351C" w:rsidRDefault="000E1F41" w:rsidP="000E1F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35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sDREB1F-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F41" w:rsidRPr="00A0351C" w:rsidRDefault="000E1F41" w:rsidP="000E1F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35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2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F41" w:rsidRPr="00A0351C" w:rsidRDefault="000E1F41" w:rsidP="000E1F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35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6281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F41" w:rsidRPr="00A0351C" w:rsidRDefault="000E1F41" w:rsidP="000E1F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35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62883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F41" w:rsidRPr="00A0351C" w:rsidRDefault="000E1F41" w:rsidP="000E1F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35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F41" w:rsidRPr="00A0351C" w:rsidRDefault="000E1F41" w:rsidP="000E1F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35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675.2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F41" w:rsidRPr="00A0351C" w:rsidRDefault="000E1F41" w:rsidP="000E1F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35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9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F41" w:rsidRPr="00A0351C" w:rsidRDefault="000E1F41" w:rsidP="000E1F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35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3.0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F41" w:rsidRPr="00A0351C" w:rsidRDefault="000E1F41" w:rsidP="000E1F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35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7.7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F41" w:rsidRPr="00A0351C" w:rsidRDefault="000E1F41" w:rsidP="000E1F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35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376</w:t>
            </w:r>
          </w:p>
        </w:tc>
      </w:tr>
      <w:tr w:rsidR="000E1F41" w:rsidRPr="00A0351C" w:rsidTr="000E1F41">
        <w:trPr>
          <w:trHeight w:val="300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F41" w:rsidRPr="00A0351C" w:rsidRDefault="000E1F41" w:rsidP="000E1F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35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spon.002D001015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F41" w:rsidRPr="00A0351C" w:rsidRDefault="000E1F41" w:rsidP="000E1F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35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sDREB1F-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F41" w:rsidRPr="00A0351C" w:rsidRDefault="000E1F41" w:rsidP="000E1F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35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2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F41" w:rsidRPr="00A0351C" w:rsidRDefault="000E1F41" w:rsidP="000E1F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35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11318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F41" w:rsidRPr="00A0351C" w:rsidRDefault="000E1F41" w:rsidP="000E1F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35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11390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F41" w:rsidRPr="00A0351C" w:rsidRDefault="000E1F41" w:rsidP="000E1F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35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F41" w:rsidRPr="00A0351C" w:rsidRDefault="000E1F41" w:rsidP="000E1F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35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285.7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F41" w:rsidRPr="00A0351C" w:rsidRDefault="000E1F41" w:rsidP="000E1F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35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8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F41" w:rsidRPr="00A0351C" w:rsidRDefault="000E1F41" w:rsidP="000E1F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35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0.1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F41" w:rsidRPr="00A0351C" w:rsidRDefault="000E1F41" w:rsidP="000E1F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35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6.9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F41" w:rsidRPr="00A0351C" w:rsidRDefault="000E1F41" w:rsidP="000E1F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35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415</w:t>
            </w:r>
          </w:p>
        </w:tc>
      </w:tr>
      <w:tr w:rsidR="000E1F41" w:rsidRPr="00A0351C" w:rsidTr="000E1F41">
        <w:trPr>
          <w:trHeight w:val="300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F41" w:rsidRPr="00A0351C" w:rsidRDefault="000E1F41" w:rsidP="000E1F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35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spon.002D001014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F41" w:rsidRPr="00A0351C" w:rsidRDefault="000E1F41" w:rsidP="000E1F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35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sDREB1G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F41" w:rsidRPr="00A0351C" w:rsidRDefault="000E1F41" w:rsidP="000E1F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35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2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F41" w:rsidRPr="00A0351C" w:rsidRDefault="000E1F41" w:rsidP="000E1F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35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1072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F41" w:rsidRPr="00A0351C" w:rsidRDefault="000E1F41" w:rsidP="000E1F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35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10803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F41" w:rsidRPr="00A0351C" w:rsidRDefault="000E1F41" w:rsidP="000E1F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35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F41" w:rsidRPr="00A0351C" w:rsidRDefault="000E1F41" w:rsidP="000E1F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35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8213.4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F41" w:rsidRPr="00A0351C" w:rsidRDefault="000E1F41" w:rsidP="000E1F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35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2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F41" w:rsidRPr="00A0351C" w:rsidRDefault="000E1F41" w:rsidP="000E1F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35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4.9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F41" w:rsidRPr="00A0351C" w:rsidRDefault="000E1F41" w:rsidP="000E1F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35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7.5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F41" w:rsidRPr="00A0351C" w:rsidRDefault="000E1F41" w:rsidP="000E1F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35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296</w:t>
            </w:r>
          </w:p>
        </w:tc>
      </w:tr>
      <w:tr w:rsidR="000E1F41" w:rsidRPr="00A0351C" w:rsidTr="000E1F41">
        <w:trPr>
          <w:trHeight w:val="300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F41" w:rsidRPr="00A0351C" w:rsidRDefault="000E1F41" w:rsidP="000E1F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35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spon.002D001016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F41" w:rsidRPr="00A0351C" w:rsidRDefault="000E1F41" w:rsidP="000E1F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35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sDREB1H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F41" w:rsidRPr="00A0351C" w:rsidRDefault="000E1F41" w:rsidP="000E1F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35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2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F41" w:rsidRPr="00A0351C" w:rsidRDefault="000E1F41" w:rsidP="000E1F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35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11763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F41" w:rsidRPr="00A0351C" w:rsidRDefault="000E1F41" w:rsidP="000E1F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35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11834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F41" w:rsidRPr="00A0351C" w:rsidRDefault="000E1F41" w:rsidP="000E1F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35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F41" w:rsidRPr="00A0351C" w:rsidRDefault="000E1F41" w:rsidP="000E1F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35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128.8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F41" w:rsidRPr="00A0351C" w:rsidRDefault="000E1F41" w:rsidP="000E1F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35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9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F41" w:rsidRPr="00A0351C" w:rsidRDefault="000E1F41" w:rsidP="000E1F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35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3.8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F41" w:rsidRPr="00A0351C" w:rsidRDefault="000E1F41" w:rsidP="000E1F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35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4.0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F41" w:rsidRPr="00A0351C" w:rsidRDefault="000E1F41" w:rsidP="000E1F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35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271</w:t>
            </w:r>
          </w:p>
        </w:tc>
      </w:tr>
      <w:tr w:rsidR="000E1F41" w:rsidRPr="00A0351C" w:rsidTr="000E1F41">
        <w:trPr>
          <w:trHeight w:val="300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F41" w:rsidRPr="00A0351C" w:rsidRDefault="000E1F41" w:rsidP="000E1F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35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spon.002D001022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F41" w:rsidRPr="00A0351C" w:rsidRDefault="000E1F41" w:rsidP="000E1F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35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sDREB1I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F41" w:rsidRPr="00A0351C" w:rsidRDefault="000E1F41" w:rsidP="000E1F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35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2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F41" w:rsidRPr="00A0351C" w:rsidRDefault="000E1F41" w:rsidP="000E1F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35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22693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F41" w:rsidRPr="00A0351C" w:rsidRDefault="000E1F41" w:rsidP="000E1F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35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22760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F41" w:rsidRPr="00A0351C" w:rsidRDefault="000E1F41" w:rsidP="000E1F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35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F41" w:rsidRPr="00A0351C" w:rsidRDefault="000E1F41" w:rsidP="000E1F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35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010.6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F41" w:rsidRPr="00A0351C" w:rsidRDefault="000E1F41" w:rsidP="000E1F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35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7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F41" w:rsidRPr="00A0351C" w:rsidRDefault="000E1F41" w:rsidP="000E1F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35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8.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F41" w:rsidRPr="00A0351C" w:rsidRDefault="000E1F41" w:rsidP="000E1F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35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0.2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F41" w:rsidRPr="00A0351C" w:rsidRDefault="000E1F41" w:rsidP="000E1F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35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4</w:t>
            </w:r>
          </w:p>
        </w:tc>
      </w:tr>
      <w:tr w:rsidR="000E1F41" w:rsidRPr="00A0351C" w:rsidTr="000E1F41">
        <w:trPr>
          <w:trHeight w:val="300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F41" w:rsidRPr="00A0351C" w:rsidRDefault="000E1F41" w:rsidP="000E1F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35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spon.003C000201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F41" w:rsidRPr="00A0351C" w:rsidRDefault="000E1F41" w:rsidP="000E1F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35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sDREB1J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F41" w:rsidRPr="00A0351C" w:rsidRDefault="000E1F41" w:rsidP="000E1F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35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3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F41" w:rsidRPr="00A0351C" w:rsidRDefault="000E1F41" w:rsidP="000E1F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35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00082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F41" w:rsidRPr="00A0351C" w:rsidRDefault="000E1F41" w:rsidP="000E1F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35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00148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F41" w:rsidRPr="00A0351C" w:rsidRDefault="000E1F41" w:rsidP="000E1F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35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F41" w:rsidRPr="00A0351C" w:rsidRDefault="000E1F41" w:rsidP="000E1F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35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398.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F41" w:rsidRPr="00A0351C" w:rsidRDefault="000E1F41" w:rsidP="000E1F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35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5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F41" w:rsidRPr="00A0351C" w:rsidRDefault="000E1F41" w:rsidP="000E1F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35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1.9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F41" w:rsidRPr="00A0351C" w:rsidRDefault="000E1F41" w:rsidP="000E1F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35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9.8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F41" w:rsidRPr="00A0351C" w:rsidRDefault="000E1F41" w:rsidP="000E1F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35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544</w:t>
            </w:r>
          </w:p>
        </w:tc>
      </w:tr>
      <w:tr w:rsidR="000E1F41" w:rsidRPr="00A0351C" w:rsidTr="000E1F41">
        <w:trPr>
          <w:trHeight w:val="300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F41" w:rsidRPr="00A0351C" w:rsidRDefault="000E1F41" w:rsidP="000E1F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35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spon.003C000264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F41" w:rsidRPr="00A0351C" w:rsidRDefault="000E1F41" w:rsidP="000E1F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35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sDREB1K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F41" w:rsidRPr="00A0351C" w:rsidRDefault="000E1F41" w:rsidP="000E1F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35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3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F41" w:rsidRPr="00A0351C" w:rsidRDefault="000E1F41" w:rsidP="000E1F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35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22878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F41" w:rsidRPr="00A0351C" w:rsidRDefault="000E1F41" w:rsidP="000E1F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35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22949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F41" w:rsidRPr="00A0351C" w:rsidRDefault="000E1F41" w:rsidP="000E1F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35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F41" w:rsidRPr="00A0351C" w:rsidRDefault="000E1F41" w:rsidP="000E1F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35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328.3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F41" w:rsidRPr="00A0351C" w:rsidRDefault="000E1F41" w:rsidP="000E1F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35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2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F41" w:rsidRPr="00A0351C" w:rsidRDefault="000E1F41" w:rsidP="000E1F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35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1.2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F41" w:rsidRPr="00A0351C" w:rsidRDefault="000E1F41" w:rsidP="000E1F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35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0.1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F41" w:rsidRPr="00A0351C" w:rsidRDefault="000E1F41" w:rsidP="000E1F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35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519</w:t>
            </w:r>
          </w:p>
        </w:tc>
      </w:tr>
      <w:tr w:rsidR="000E1F41" w:rsidRPr="00A0351C" w:rsidTr="000E1F41">
        <w:trPr>
          <w:trHeight w:val="300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F41" w:rsidRPr="00A0351C" w:rsidRDefault="000E1F41" w:rsidP="000E1F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35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spon.008B00214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F41" w:rsidRPr="00A0351C" w:rsidRDefault="000E1F41" w:rsidP="000E1F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35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sDREB1L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F41" w:rsidRPr="00A0351C" w:rsidRDefault="000E1F41" w:rsidP="000E1F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35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8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F41" w:rsidRPr="00A0351C" w:rsidRDefault="000E1F41" w:rsidP="000E1F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35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092508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F41" w:rsidRPr="00A0351C" w:rsidRDefault="000E1F41" w:rsidP="000E1F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35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092630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F41" w:rsidRPr="00A0351C" w:rsidRDefault="000E1F41" w:rsidP="000E1F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35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F41" w:rsidRPr="00A0351C" w:rsidRDefault="000E1F41" w:rsidP="000E1F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35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1745.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F41" w:rsidRPr="00A0351C" w:rsidRDefault="000E1F41" w:rsidP="000E1F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35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F41" w:rsidRPr="00A0351C" w:rsidRDefault="000E1F41" w:rsidP="000E1F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35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2.6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F41" w:rsidRPr="00A0351C" w:rsidRDefault="000E1F41" w:rsidP="000E1F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35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7.7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F41" w:rsidRPr="00A0351C" w:rsidRDefault="000E1F41" w:rsidP="000E1F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35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473</w:t>
            </w:r>
          </w:p>
        </w:tc>
      </w:tr>
      <w:tr w:rsidR="000E1F41" w:rsidRPr="00A0351C" w:rsidTr="000E1F41">
        <w:trPr>
          <w:trHeight w:val="300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F41" w:rsidRPr="00A0351C" w:rsidRDefault="000E1F41" w:rsidP="000E1F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35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spon.001A001114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F41" w:rsidRPr="00A0351C" w:rsidRDefault="000E1F41" w:rsidP="000E1F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35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sDREB2A-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F41" w:rsidRPr="00A0351C" w:rsidRDefault="000E1F41" w:rsidP="000E1F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35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1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F41" w:rsidRPr="00A0351C" w:rsidRDefault="000E1F41" w:rsidP="000E1F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35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4335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F41" w:rsidRPr="00A0351C" w:rsidRDefault="000E1F41" w:rsidP="000E1F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35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43466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F41" w:rsidRPr="00A0351C" w:rsidRDefault="000E1F41" w:rsidP="000E1F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35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8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F41" w:rsidRPr="00A0351C" w:rsidRDefault="000E1F41" w:rsidP="000E1F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35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1131.8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F41" w:rsidRPr="00A0351C" w:rsidRDefault="000E1F41" w:rsidP="000E1F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35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0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F41" w:rsidRPr="00A0351C" w:rsidRDefault="000E1F41" w:rsidP="000E1F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35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0.5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F41" w:rsidRPr="00A0351C" w:rsidRDefault="000E1F41" w:rsidP="000E1F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35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7.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F41" w:rsidRPr="00A0351C" w:rsidRDefault="000E1F41" w:rsidP="000E1F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35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597</w:t>
            </w:r>
          </w:p>
        </w:tc>
      </w:tr>
      <w:tr w:rsidR="000E1F41" w:rsidRPr="00A0351C" w:rsidTr="000E1F41">
        <w:trPr>
          <w:trHeight w:val="300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F41" w:rsidRPr="00A0351C" w:rsidRDefault="000E1F41" w:rsidP="000E1F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35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spon.001B00354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F41" w:rsidRPr="00A0351C" w:rsidRDefault="000E1F41" w:rsidP="000E1F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35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sDREB2A-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F41" w:rsidRPr="00A0351C" w:rsidRDefault="000E1F41" w:rsidP="000E1F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35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1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F41" w:rsidRPr="00A0351C" w:rsidRDefault="000E1F41" w:rsidP="000E1F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35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433383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F41" w:rsidRPr="00A0351C" w:rsidRDefault="000E1F41" w:rsidP="000E1F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35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433494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F41" w:rsidRPr="00A0351C" w:rsidRDefault="000E1F41" w:rsidP="000E1F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35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6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F41" w:rsidRPr="00A0351C" w:rsidRDefault="000E1F41" w:rsidP="000E1F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35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629.9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F41" w:rsidRPr="00A0351C" w:rsidRDefault="000E1F41" w:rsidP="000E1F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35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9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F41" w:rsidRPr="00A0351C" w:rsidRDefault="000E1F41" w:rsidP="000E1F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35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0.2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F41" w:rsidRPr="00A0351C" w:rsidRDefault="000E1F41" w:rsidP="000E1F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35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6.7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F41" w:rsidRPr="00A0351C" w:rsidRDefault="000E1F41" w:rsidP="000E1F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35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618</w:t>
            </w:r>
          </w:p>
        </w:tc>
      </w:tr>
      <w:tr w:rsidR="000E1F41" w:rsidRPr="00A0351C" w:rsidTr="000E1F41">
        <w:trPr>
          <w:trHeight w:val="300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F41" w:rsidRPr="00A0351C" w:rsidRDefault="000E1F41" w:rsidP="000E1F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35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spon.001C000463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F41" w:rsidRPr="00A0351C" w:rsidRDefault="000E1F41" w:rsidP="000E1F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35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sDREB2B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F41" w:rsidRPr="00A0351C" w:rsidRDefault="000E1F41" w:rsidP="000E1F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35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1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F41" w:rsidRPr="00A0351C" w:rsidRDefault="000E1F41" w:rsidP="000E1F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35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62895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F41" w:rsidRPr="00A0351C" w:rsidRDefault="000E1F41" w:rsidP="000E1F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35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62968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F41" w:rsidRPr="00A0351C" w:rsidRDefault="000E1F41" w:rsidP="000E1F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35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F41" w:rsidRPr="00A0351C" w:rsidRDefault="000E1F41" w:rsidP="000E1F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35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471.3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F41" w:rsidRPr="00A0351C" w:rsidRDefault="000E1F41" w:rsidP="000E1F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35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6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F41" w:rsidRPr="00A0351C" w:rsidRDefault="000E1F41" w:rsidP="000E1F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35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2.3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F41" w:rsidRPr="00A0351C" w:rsidRDefault="000E1F41" w:rsidP="000E1F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35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5.8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F41" w:rsidRPr="00A0351C" w:rsidRDefault="000E1F41" w:rsidP="000E1F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35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523</w:t>
            </w:r>
          </w:p>
        </w:tc>
      </w:tr>
      <w:tr w:rsidR="000E1F41" w:rsidRPr="00A0351C" w:rsidTr="000E1F41">
        <w:trPr>
          <w:trHeight w:val="300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F41" w:rsidRPr="00A0351C" w:rsidRDefault="000E1F41" w:rsidP="000E1F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35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spon.001D00043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F41" w:rsidRPr="00A0351C" w:rsidRDefault="000E1F41" w:rsidP="000E1F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35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sDREB2C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F41" w:rsidRPr="00A0351C" w:rsidRDefault="000E1F41" w:rsidP="000E1F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35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1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F41" w:rsidRPr="00A0351C" w:rsidRDefault="000E1F41" w:rsidP="000E1F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35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93173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F41" w:rsidRPr="00A0351C" w:rsidRDefault="000E1F41" w:rsidP="000E1F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35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93267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F41" w:rsidRPr="00A0351C" w:rsidRDefault="000E1F41" w:rsidP="000E1F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35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F41" w:rsidRPr="00A0351C" w:rsidRDefault="000E1F41" w:rsidP="000E1F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35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368.4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F41" w:rsidRPr="00A0351C" w:rsidRDefault="000E1F41" w:rsidP="000E1F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35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1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F41" w:rsidRPr="00A0351C" w:rsidRDefault="000E1F41" w:rsidP="000E1F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35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3.4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F41" w:rsidRPr="00A0351C" w:rsidRDefault="000E1F41" w:rsidP="000E1F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35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0.8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F41" w:rsidRPr="00A0351C" w:rsidRDefault="000E1F41" w:rsidP="000E1F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35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351</w:t>
            </w:r>
          </w:p>
        </w:tc>
      </w:tr>
      <w:tr w:rsidR="000E1F41" w:rsidRPr="00A0351C" w:rsidTr="000E1F41">
        <w:trPr>
          <w:trHeight w:val="300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F41" w:rsidRPr="00A0351C" w:rsidRDefault="000E1F41" w:rsidP="000E1F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35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spon.003B003108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F41" w:rsidRPr="00A0351C" w:rsidRDefault="000E1F41" w:rsidP="000E1F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35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sDREB2D-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F41" w:rsidRPr="00A0351C" w:rsidRDefault="000E1F41" w:rsidP="000E1F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35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3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F41" w:rsidRPr="00A0351C" w:rsidRDefault="000E1F41" w:rsidP="000E1F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35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808436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F41" w:rsidRPr="00A0351C" w:rsidRDefault="000E1F41" w:rsidP="000E1F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35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808507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F41" w:rsidRPr="00A0351C" w:rsidRDefault="000E1F41" w:rsidP="000E1F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35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F41" w:rsidRPr="00A0351C" w:rsidRDefault="000E1F41" w:rsidP="000E1F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35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145.0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F41" w:rsidRPr="00A0351C" w:rsidRDefault="000E1F41" w:rsidP="000E1F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35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F41" w:rsidRPr="00A0351C" w:rsidRDefault="000E1F41" w:rsidP="000E1F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35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3.1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F41" w:rsidRPr="00A0351C" w:rsidRDefault="000E1F41" w:rsidP="000E1F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35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6.5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F41" w:rsidRPr="00A0351C" w:rsidRDefault="000E1F41" w:rsidP="000E1F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35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686</w:t>
            </w:r>
          </w:p>
        </w:tc>
      </w:tr>
      <w:tr w:rsidR="000E1F41" w:rsidRPr="00A0351C" w:rsidTr="000E1F41">
        <w:trPr>
          <w:trHeight w:val="300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F41" w:rsidRPr="00A0351C" w:rsidRDefault="000E1F41" w:rsidP="000E1F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35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spon.003C00343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F41" w:rsidRPr="00A0351C" w:rsidRDefault="000E1F41" w:rsidP="000E1F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35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sDREB2D-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F41" w:rsidRPr="00A0351C" w:rsidRDefault="000E1F41" w:rsidP="000E1F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35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3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F41" w:rsidRPr="00A0351C" w:rsidRDefault="000E1F41" w:rsidP="000E1F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35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408115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F41" w:rsidRPr="00A0351C" w:rsidRDefault="000E1F41" w:rsidP="000E1F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35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408186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F41" w:rsidRPr="00A0351C" w:rsidRDefault="000E1F41" w:rsidP="000E1F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35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F41" w:rsidRPr="00A0351C" w:rsidRDefault="000E1F41" w:rsidP="000E1F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35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143.0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F41" w:rsidRPr="00A0351C" w:rsidRDefault="000E1F41" w:rsidP="000E1F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35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F41" w:rsidRPr="00A0351C" w:rsidRDefault="000E1F41" w:rsidP="000E1F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35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5.9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F41" w:rsidRPr="00A0351C" w:rsidRDefault="000E1F41" w:rsidP="000E1F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35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6.9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F41" w:rsidRPr="00A0351C" w:rsidRDefault="000E1F41" w:rsidP="000E1F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35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67</w:t>
            </w:r>
          </w:p>
        </w:tc>
      </w:tr>
      <w:tr w:rsidR="000E1F41" w:rsidRPr="00A0351C" w:rsidTr="000E1F41">
        <w:trPr>
          <w:trHeight w:val="300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F41" w:rsidRPr="00A0351C" w:rsidRDefault="000E1F41" w:rsidP="000E1F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35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spon.007A00076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F41" w:rsidRPr="00A0351C" w:rsidRDefault="000E1F41" w:rsidP="000E1F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35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sDREB2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F41" w:rsidRPr="00A0351C" w:rsidRDefault="000E1F41" w:rsidP="000E1F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35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7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F41" w:rsidRPr="00A0351C" w:rsidRDefault="000E1F41" w:rsidP="000E1F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35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17843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F41" w:rsidRPr="00A0351C" w:rsidRDefault="000E1F41" w:rsidP="000E1F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35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17906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F41" w:rsidRPr="00A0351C" w:rsidRDefault="000E1F41" w:rsidP="000E1F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35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F41" w:rsidRPr="00A0351C" w:rsidRDefault="000E1F41" w:rsidP="000E1F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35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362.4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F41" w:rsidRPr="00A0351C" w:rsidRDefault="000E1F41" w:rsidP="000E1F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35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5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F41" w:rsidRPr="00A0351C" w:rsidRDefault="000E1F41" w:rsidP="000E1F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35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0.6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F41" w:rsidRPr="00A0351C" w:rsidRDefault="000E1F41" w:rsidP="000E1F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35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6.2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F41" w:rsidRPr="00A0351C" w:rsidRDefault="000E1F41" w:rsidP="000E1F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35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6</w:t>
            </w:r>
          </w:p>
        </w:tc>
      </w:tr>
      <w:tr w:rsidR="000E1F41" w:rsidRPr="00A0351C" w:rsidTr="000E1F41">
        <w:trPr>
          <w:trHeight w:val="300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F41" w:rsidRPr="00A0351C" w:rsidRDefault="000E1F41" w:rsidP="000E1F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35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spon.007A001313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F41" w:rsidRPr="00A0351C" w:rsidRDefault="000E1F41" w:rsidP="000E1F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35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sDREB2F-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F41" w:rsidRPr="00A0351C" w:rsidRDefault="000E1F41" w:rsidP="000E1F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35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7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F41" w:rsidRPr="00A0351C" w:rsidRDefault="000E1F41" w:rsidP="000E1F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35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66610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F41" w:rsidRPr="00A0351C" w:rsidRDefault="000E1F41" w:rsidP="000E1F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35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66893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F41" w:rsidRPr="00A0351C" w:rsidRDefault="000E1F41" w:rsidP="000E1F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35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F41" w:rsidRPr="00A0351C" w:rsidRDefault="000E1F41" w:rsidP="000E1F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35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503.4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F41" w:rsidRPr="00A0351C" w:rsidRDefault="000E1F41" w:rsidP="000E1F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35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0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F41" w:rsidRPr="00A0351C" w:rsidRDefault="000E1F41" w:rsidP="000E1F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35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0.0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F41" w:rsidRPr="00A0351C" w:rsidRDefault="000E1F41" w:rsidP="000E1F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35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4.8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F41" w:rsidRPr="00A0351C" w:rsidRDefault="000E1F41" w:rsidP="000E1F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35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693</w:t>
            </w:r>
          </w:p>
        </w:tc>
      </w:tr>
      <w:tr w:rsidR="000E1F41" w:rsidRPr="00A0351C" w:rsidTr="000E1F41">
        <w:trPr>
          <w:trHeight w:val="300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F41" w:rsidRPr="00A0351C" w:rsidRDefault="000E1F41" w:rsidP="000E1F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35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spon.007C001156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F41" w:rsidRPr="00A0351C" w:rsidRDefault="000E1F41" w:rsidP="000E1F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35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sDREB2F-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F41" w:rsidRPr="00A0351C" w:rsidRDefault="000E1F41" w:rsidP="000E1F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35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7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F41" w:rsidRPr="00A0351C" w:rsidRDefault="000E1F41" w:rsidP="000E1F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35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78598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F41" w:rsidRPr="00A0351C" w:rsidRDefault="000E1F41" w:rsidP="000E1F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35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78897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F41" w:rsidRPr="00A0351C" w:rsidRDefault="000E1F41" w:rsidP="000E1F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35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F41" w:rsidRPr="00A0351C" w:rsidRDefault="000E1F41" w:rsidP="000E1F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35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945.7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F41" w:rsidRPr="00A0351C" w:rsidRDefault="000E1F41" w:rsidP="000E1F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35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F41" w:rsidRPr="00A0351C" w:rsidRDefault="000E1F41" w:rsidP="000E1F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35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0.7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F41" w:rsidRPr="00A0351C" w:rsidRDefault="000E1F41" w:rsidP="000E1F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35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2.8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F41" w:rsidRPr="00A0351C" w:rsidRDefault="000E1F41" w:rsidP="000E1F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35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68</w:t>
            </w:r>
          </w:p>
        </w:tc>
      </w:tr>
      <w:tr w:rsidR="000E1F41" w:rsidRPr="00A0351C" w:rsidTr="000E1F41">
        <w:trPr>
          <w:trHeight w:val="300"/>
          <w:jc w:val="center"/>
        </w:trPr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1F41" w:rsidRPr="00A0351C" w:rsidRDefault="000E1F41" w:rsidP="000E1F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35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spon.007D001117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1F41" w:rsidRPr="00A0351C" w:rsidRDefault="000E1F41" w:rsidP="000E1F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35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sDREB2F-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1F41" w:rsidRPr="00A0351C" w:rsidRDefault="000E1F41" w:rsidP="000E1F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35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7D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1F41" w:rsidRPr="00A0351C" w:rsidRDefault="000E1F41" w:rsidP="000E1F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35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81173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1F41" w:rsidRPr="00A0351C" w:rsidRDefault="000E1F41" w:rsidP="000E1F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35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81457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1F41" w:rsidRPr="00A0351C" w:rsidRDefault="000E1F41" w:rsidP="000E1F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35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1F41" w:rsidRPr="00A0351C" w:rsidRDefault="000E1F41" w:rsidP="000E1F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35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515.3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1F41" w:rsidRPr="00A0351C" w:rsidRDefault="000E1F41" w:rsidP="000E1F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35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0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1F41" w:rsidRPr="00A0351C" w:rsidRDefault="000E1F41" w:rsidP="000E1F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35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1.1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1F41" w:rsidRPr="00A0351C" w:rsidRDefault="000E1F41" w:rsidP="000E1F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35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3.3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1F41" w:rsidRPr="00A0351C" w:rsidRDefault="000E1F41" w:rsidP="000E1F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35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719</w:t>
            </w:r>
          </w:p>
        </w:tc>
      </w:tr>
    </w:tbl>
    <w:p w:rsidR="004C34D5" w:rsidRPr="00A0351C" w:rsidRDefault="00826F36">
      <w:pPr>
        <w:rPr>
          <w:rFonts w:ascii="Times New Roman" w:hAnsi="Times New Roman" w:cs="Times New Roman"/>
          <w:sz w:val="20"/>
          <w:szCs w:val="20"/>
        </w:rPr>
      </w:pPr>
      <w:r w:rsidRPr="00A0351C">
        <w:rPr>
          <w:rFonts w:ascii="Times New Roman" w:hAnsi="Times New Roman" w:cs="Times New Roman"/>
          <w:sz w:val="20"/>
          <w:szCs w:val="20"/>
        </w:rPr>
        <w:t xml:space="preserve">Note: Chr, chromosome numbers; AA, </w:t>
      </w:r>
      <w:r w:rsidRPr="00A0351C">
        <w:rPr>
          <w:rFonts w:ascii="Times New Roman" w:hAnsi="Times New Roman" w:cs="Times New Roman"/>
          <w:bCs/>
          <w:iCs/>
          <w:sz w:val="20"/>
          <w:szCs w:val="20"/>
        </w:rPr>
        <w:t xml:space="preserve">the length of protein sequences; MW, molecular weight; PI, isoelectric point; </w:t>
      </w:r>
      <w:r w:rsidR="009E3E46" w:rsidRPr="00A0351C">
        <w:rPr>
          <w:rFonts w:ascii="Times New Roman" w:hAnsi="Times New Roman" w:cs="Times New Roman"/>
          <w:bCs/>
          <w:iCs/>
          <w:sz w:val="20"/>
          <w:szCs w:val="20"/>
        </w:rPr>
        <w:t xml:space="preserve">II, instability index; </w:t>
      </w:r>
      <w:r w:rsidRPr="00A0351C">
        <w:rPr>
          <w:rFonts w:ascii="Times New Roman" w:hAnsi="Times New Roman" w:cs="Times New Roman"/>
          <w:bCs/>
          <w:iCs/>
          <w:sz w:val="20"/>
          <w:szCs w:val="20"/>
        </w:rPr>
        <w:t>AI</w:t>
      </w:r>
      <w:r w:rsidR="009E3E46" w:rsidRPr="00A0351C">
        <w:rPr>
          <w:rFonts w:ascii="Times New Roman" w:hAnsi="Times New Roman" w:cs="Times New Roman"/>
          <w:bCs/>
          <w:iCs/>
          <w:sz w:val="20"/>
          <w:szCs w:val="20"/>
        </w:rPr>
        <w:t>, Aliphatic index; GRVY, grand average of hydropathicity.</w:t>
      </w:r>
    </w:p>
    <w:sectPr w:rsidR="004C34D5" w:rsidRPr="00A0351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054F8" w:rsidRDefault="005054F8" w:rsidP="00826F36">
      <w:r>
        <w:separator/>
      </w:r>
    </w:p>
  </w:endnote>
  <w:endnote w:type="continuationSeparator" w:id="0">
    <w:p w:rsidR="005054F8" w:rsidRDefault="005054F8" w:rsidP="00826F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054F8" w:rsidRDefault="005054F8" w:rsidP="00826F36">
      <w:r>
        <w:separator/>
      </w:r>
    </w:p>
  </w:footnote>
  <w:footnote w:type="continuationSeparator" w:id="0">
    <w:p w:rsidR="005054F8" w:rsidRDefault="005054F8" w:rsidP="00826F3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2134"/>
    <w:rsid w:val="00006FA3"/>
    <w:rsid w:val="000A5A63"/>
    <w:rsid w:val="000E1F41"/>
    <w:rsid w:val="001042BF"/>
    <w:rsid w:val="003D5CBC"/>
    <w:rsid w:val="004C34D5"/>
    <w:rsid w:val="005054F8"/>
    <w:rsid w:val="00565C68"/>
    <w:rsid w:val="006E12E2"/>
    <w:rsid w:val="00722AEE"/>
    <w:rsid w:val="00752134"/>
    <w:rsid w:val="007B6078"/>
    <w:rsid w:val="00826F36"/>
    <w:rsid w:val="009E3E46"/>
    <w:rsid w:val="00A0351C"/>
    <w:rsid w:val="00E92A36"/>
    <w:rsid w:val="00EC52C8"/>
    <w:rsid w:val="00FF1A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B4BB991-DECB-47C8-A8A0-8B97B720FF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26F3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26F3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26F3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26F3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99338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457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550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284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023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46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066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266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085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876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35</Words>
  <Characters>2484</Characters>
  <Application>Microsoft Office Word</Application>
  <DocSecurity>0</DocSecurity>
  <Lines>20</Lines>
  <Paragraphs>5</Paragraphs>
  <ScaleCrop>false</ScaleCrop>
  <Company/>
  <LinksUpToDate>false</LinksUpToDate>
  <CharactersWithSpaces>29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Micorosoft</cp:lastModifiedBy>
  <cp:revision>3</cp:revision>
  <dcterms:created xsi:type="dcterms:W3CDTF">2021-04-10T13:33:00Z</dcterms:created>
  <dcterms:modified xsi:type="dcterms:W3CDTF">2021-04-10T13:49:00Z</dcterms:modified>
</cp:coreProperties>
</file>